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D50969" w14:textId="73D3B8AF" w:rsidR="000F78A3" w:rsidRPr="000F78A3" w:rsidRDefault="000F78A3" w:rsidP="000F78A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78A3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3000DF">
        <w:rPr>
          <w:rFonts w:ascii="Times New Roman" w:hAnsi="Times New Roman" w:cs="Times New Roman"/>
          <w:b/>
          <w:bCs/>
          <w:sz w:val="20"/>
          <w:szCs w:val="20"/>
        </w:rPr>
        <w:t>AL</w:t>
      </w:r>
      <w:r w:rsidRPr="000F78A3">
        <w:rPr>
          <w:rFonts w:ascii="Times New Roman" w:hAnsi="Times New Roman" w:cs="Times New Roman"/>
          <w:b/>
          <w:bCs/>
          <w:sz w:val="20"/>
          <w:szCs w:val="20"/>
        </w:rPr>
        <w:t xml:space="preserve"> TABLE 1: </w:t>
      </w:r>
      <w:r w:rsidRPr="000F78A3">
        <w:rPr>
          <w:rFonts w:ascii="Times New Roman" w:hAnsi="Times New Roman" w:cs="Times New Roman"/>
          <w:sz w:val="20"/>
          <w:szCs w:val="20"/>
        </w:rPr>
        <w:t>Incidence rate per 1000 person-years and cox proportional hazard models comparing the risk of outcomes in patients in tercile 1 and terciles 2 and 3.</w:t>
      </w:r>
    </w:p>
    <w:p w14:paraId="19D6CD33" w14:textId="77777777" w:rsidR="000F78A3" w:rsidRPr="000F78A3" w:rsidRDefault="000F78A3" w:rsidP="000F78A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1"/>
        <w:tblW w:w="109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990"/>
        <w:gridCol w:w="1890"/>
        <w:gridCol w:w="2610"/>
        <w:gridCol w:w="2700"/>
      </w:tblGrid>
      <w:tr w:rsidR="000F78A3" w:rsidRPr="000F78A3" w14:paraId="59E5EA3F" w14:textId="77777777" w:rsidTr="000F7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vAlign w:val="center"/>
          </w:tcPr>
          <w:p w14:paraId="608ADF03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Tercile groups</w:t>
            </w:r>
          </w:p>
        </w:tc>
        <w:tc>
          <w:tcPr>
            <w:tcW w:w="1080" w:type="dxa"/>
            <w:vMerge w:val="restart"/>
            <w:vAlign w:val="center"/>
          </w:tcPr>
          <w:p w14:paraId="4A9A6CDA" w14:textId="77777777" w:rsidR="000F78A3" w:rsidRPr="000F78A3" w:rsidRDefault="000F78A3" w:rsidP="00D8360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990" w:type="dxa"/>
            <w:vMerge w:val="restart"/>
            <w:vAlign w:val="center"/>
          </w:tcPr>
          <w:p w14:paraId="214EBD37" w14:textId="77777777" w:rsidR="000F78A3" w:rsidRPr="000F78A3" w:rsidRDefault="000F78A3" w:rsidP="00D8360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Person-time years</w:t>
            </w:r>
          </w:p>
        </w:tc>
        <w:tc>
          <w:tcPr>
            <w:tcW w:w="1890" w:type="dxa"/>
            <w:vMerge w:val="restart"/>
            <w:vAlign w:val="center"/>
          </w:tcPr>
          <w:p w14:paraId="64BDAE89" w14:textId="77777777" w:rsidR="000F78A3" w:rsidRPr="000F78A3" w:rsidRDefault="000F78A3" w:rsidP="00D8360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ncidence rate per 100,000 person-years</w:t>
            </w:r>
          </w:p>
        </w:tc>
        <w:tc>
          <w:tcPr>
            <w:tcW w:w="2610" w:type="dxa"/>
            <w:vAlign w:val="center"/>
          </w:tcPr>
          <w:p w14:paraId="5BDDA984" w14:textId="77777777" w:rsidR="000F78A3" w:rsidRPr="000F78A3" w:rsidRDefault="000F78A3" w:rsidP="00D8360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1BD0E6F" w14:textId="77777777" w:rsidR="000F78A3" w:rsidRPr="000F78A3" w:rsidRDefault="000F78A3" w:rsidP="00D8360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HR (95% CI); p-value</w:t>
            </w:r>
          </w:p>
          <w:p w14:paraId="2CDF9E3A" w14:textId="77777777" w:rsidR="000F78A3" w:rsidRPr="000F78A3" w:rsidRDefault="000F78A3" w:rsidP="00D8360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19C5F21C" w14:textId="77777777" w:rsidR="000F78A3" w:rsidRPr="000F78A3" w:rsidRDefault="000F78A3" w:rsidP="00D8360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HR (95% CI); p-value</w:t>
            </w:r>
          </w:p>
        </w:tc>
      </w:tr>
      <w:tr w:rsidR="000F78A3" w:rsidRPr="000F78A3" w14:paraId="249B3BBA" w14:textId="77777777" w:rsidTr="000F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</w:tcPr>
          <w:p w14:paraId="64585710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C10FB66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228931D4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04494738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0A3DE179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0F78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0" w:type="dxa"/>
            <w:vAlign w:val="center"/>
          </w:tcPr>
          <w:p w14:paraId="02FFA64B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0F78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*</w:t>
            </w:r>
          </w:p>
        </w:tc>
      </w:tr>
      <w:tr w:rsidR="000F78A3" w:rsidRPr="000F78A3" w14:paraId="5F0DEC81" w14:textId="77777777" w:rsidTr="000F7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6"/>
            <w:vAlign w:val="center"/>
          </w:tcPr>
          <w:p w14:paraId="724F160D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</w:tr>
      <w:tr w:rsidR="000F78A3" w:rsidRPr="000F78A3" w14:paraId="0F8447D7" w14:textId="77777777" w:rsidTr="000F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3436ED67" w14:textId="77777777" w:rsidR="000F78A3" w:rsidRPr="004A25AD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-tercile 1</w:t>
            </w:r>
          </w:p>
        </w:tc>
        <w:tc>
          <w:tcPr>
            <w:tcW w:w="1080" w:type="dxa"/>
            <w:vAlign w:val="center"/>
          </w:tcPr>
          <w:p w14:paraId="3A3E4868" w14:textId="77777777" w:rsidR="000F78A3" w:rsidRPr="004A25AD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990" w:type="dxa"/>
            <w:vAlign w:val="center"/>
          </w:tcPr>
          <w:p w14:paraId="026C9C45" w14:textId="77777777" w:rsidR="000F78A3" w:rsidRPr="004A25AD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70</w:t>
            </w:r>
          </w:p>
        </w:tc>
        <w:tc>
          <w:tcPr>
            <w:tcW w:w="1890" w:type="dxa"/>
            <w:vAlign w:val="center"/>
          </w:tcPr>
          <w:p w14:paraId="1BB3B86B" w14:textId="77777777" w:rsidR="000F78A3" w:rsidRPr="004A25AD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7 (6.55 to 8.51)</w:t>
            </w:r>
          </w:p>
        </w:tc>
        <w:tc>
          <w:tcPr>
            <w:tcW w:w="2610" w:type="dxa"/>
            <w:vAlign w:val="center"/>
          </w:tcPr>
          <w:p w14:paraId="58B6A0F0" w14:textId="77777777" w:rsidR="000F78A3" w:rsidRPr="004A25AD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  <w:p w14:paraId="7148ED47" w14:textId="77777777" w:rsidR="000F78A3" w:rsidRPr="004A25AD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15C3B1AF" w14:textId="77777777" w:rsidR="000F78A3" w:rsidRPr="004A25AD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0F78A3" w:rsidRPr="000F78A3" w14:paraId="05786968" w14:textId="77777777" w:rsidTr="000F7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60C4BE99" w14:textId="77777777" w:rsidR="000F78A3" w:rsidRPr="004A25AD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-tercile 2</w:t>
            </w:r>
          </w:p>
        </w:tc>
        <w:tc>
          <w:tcPr>
            <w:tcW w:w="1080" w:type="dxa"/>
            <w:vAlign w:val="center"/>
          </w:tcPr>
          <w:p w14:paraId="76D0D5F6" w14:textId="77777777" w:rsidR="000F78A3" w:rsidRPr="004A25AD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2</w:t>
            </w:r>
          </w:p>
        </w:tc>
        <w:tc>
          <w:tcPr>
            <w:tcW w:w="990" w:type="dxa"/>
            <w:vAlign w:val="center"/>
          </w:tcPr>
          <w:p w14:paraId="44AD2B2A" w14:textId="77777777" w:rsidR="000F78A3" w:rsidRPr="004A25AD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671</w:t>
            </w:r>
          </w:p>
        </w:tc>
        <w:tc>
          <w:tcPr>
            <w:tcW w:w="1890" w:type="dxa"/>
            <w:vAlign w:val="center"/>
          </w:tcPr>
          <w:p w14:paraId="425DBA35" w14:textId="77777777" w:rsidR="000F78A3" w:rsidRPr="004A25AD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 (13.0 to 15.8)</w:t>
            </w:r>
          </w:p>
        </w:tc>
        <w:tc>
          <w:tcPr>
            <w:tcW w:w="2610" w:type="dxa"/>
            <w:vAlign w:val="center"/>
          </w:tcPr>
          <w:p w14:paraId="20BD55D4" w14:textId="77777777" w:rsidR="000F78A3" w:rsidRPr="004A25AD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 (1.66 to 2.30); &lt;0.001</w:t>
            </w:r>
          </w:p>
          <w:p w14:paraId="1A925FF0" w14:textId="77777777" w:rsidR="000F78A3" w:rsidRPr="004A25AD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7C773D52" w14:textId="77777777" w:rsidR="000F78A3" w:rsidRPr="004A25AD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1.08 to 1.58); p = 0.006</w:t>
            </w:r>
          </w:p>
        </w:tc>
      </w:tr>
      <w:tr w:rsidR="000F78A3" w:rsidRPr="000F78A3" w14:paraId="172D2967" w14:textId="77777777" w:rsidTr="000F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77705C92" w14:textId="77777777" w:rsidR="000F78A3" w:rsidRPr="004A25AD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-tercile 3</w:t>
            </w:r>
          </w:p>
        </w:tc>
        <w:tc>
          <w:tcPr>
            <w:tcW w:w="1080" w:type="dxa"/>
            <w:vAlign w:val="center"/>
          </w:tcPr>
          <w:p w14:paraId="2C9C4A2C" w14:textId="77777777" w:rsidR="000F78A3" w:rsidRPr="004A25AD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5</w:t>
            </w:r>
          </w:p>
        </w:tc>
        <w:tc>
          <w:tcPr>
            <w:tcW w:w="990" w:type="dxa"/>
            <w:vAlign w:val="center"/>
          </w:tcPr>
          <w:p w14:paraId="02D63A80" w14:textId="77777777" w:rsidR="000F78A3" w:rsidRPr="004A25AD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05</w:t>
            </w:r>
          </w:p>
        </w:tc>
        <w:tc>
          <w:tcPr>
            <w:tcW w:w="1890" w:type="dxa"/>
            <w:vAlign w:val="center"/>
          </w:tcPr>
          <w:p w14:paraId="6F8F0309" w14:textId="77777777" w:rsidR="000F78A3" w:rsidRPr="004A25AD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 (20.7 to 24.3)</w:t>
            </w:r>
          </w:p>
        </w:tc>
        <w:tc>
          <w:tcPr>
            <w:tcW w:w="2610" w:type="dxa"/>
            <w:vAlign w:val="center"/>
          </w:tcPr>
          <w:p w14:paraId="5C745580" w14:textId="77777777" w:rsidR="000F78A3" w:rsidRPr="004A25AD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1 (2.67 to 3.63); &lt;0.001</w:t>
            </w:r>
          </w:p>
          <w:p w14:paraId="7600E930" w14:textId="77777777" w:rsidR="000F78A3" w:rsidRPr="004A25AD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1BFEC08A" w14:textId="77777777" w:rsidR="000F78A3" w:rsidRPr="004A25AD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 (1.54 to 2.25); &lt;0.001</w:t>
            </w:r>
          </w:p>
        </w:tc>
      </w:tr>
      <w:tr w:rsidR="000F78A3" w:rsidRPr="000F78A3" w14:paraId="0EC1E283" w14:textId="77777777" w:rsidTr="000F7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3A9A21E5" w14:textId="77777777" w:rsidR="000F78A3" w:rsidRPr="004A25AD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6 as continuous variable</w:t>
            </w:r>
          </w:p>
        </w:tc>
        <w:tc>
          <w:tcPr>
            <w:tcW w:w="1080" w:type="dxa"/>
            <w:vAlign w:val="center"/>
          </w:tcPr>
          <w:p w14:paraId="461320FD" w14:textId="77777777" w:rsidR="000F78A3" w:rsidRPr="004A25AD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6E558BC" w14:textId="77777777" w:rsidR="000F78A3" w:rsidRPr="004A25AD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78A0170" w14:textId="77777777" w:rsidR="000F78A3" w:rsidRPr="004A25AD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5465D0B2" w14:textId="77777777" w:rsidR="000F78A3" w:rsidRPr="004A25AD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22 to 1.30); p &lt; 0.001</w:t>
            </w:r>
          </w:p>
          <w:p w14:paraId="6104208B" w14:textId="77777777" w:rsidR="000F78A3" w:rsidRPr="004A25AD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76615334" w14:textId="77777777" w:rsidR="000F78A3" w:rsidRPr="004A25AD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25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1.11 to 1.22); p &lt; 0.001</w:t>
            </w:r>
          </w:p>
        </w:tc>
      </w:tr>
      <w:tr w:rsidR="000F78A3" w:rsidRPr="000F78A3" w14:paraId="1A8C3055" w14:textId="77777777" w:rsidTr="000F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6"/>
            <w:vAlign w:val="center"/>
          </w:tcPr>
          <w:p w14:paraId="3F1B6F5E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CV mortality</w:t>
            </w:r>
          </w:p>
        </w:tc>
      </w:tr>
      <w:tr w:rsidR="000F78A3" w:rsidRPr="000F78A3" w14:paraId="515E8D4E" w14:textId="77777777" w:rsidTr="000F7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0F26F5CA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L6-tercile 1</w:t>
            </w:r>
          </w:p>
        </w:tc>
        <w:tc>
          <w:tcPr>
            <w:tcW w:w="1080" w:type="dxa"/>
            <w:vAlign w:val="center"/>
          </w:tcPr>
          <w:p w14:paraId="64AFEFBE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0" w:type="dxa"/>
            <w:vAlign w:val="center"/>
          </w:tcPr>
          <w:p w14:paraId="4C8D300D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26627.7</w:t>
            </w:r>
          </w:p>
        </w:tc>
        <w:tc>
          <w:tcPr>
            <w:tcW w:w="1890" w:type="dxa"/>
            <w:vAlign w:val="center"/>
          </w:tcPr>
          <w:p w14:paraId="5F794F5E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.84 (1.39 to 2.43)</w:t>
            </w:r>
          </w:p>
        </w:tc>
        <w:tc>
          <w:tcPr>
            <w:tcW w:w="2610" w:type="dxa"/>
            <w:vAlign w:val="center"/>
          </w:tcPr>
          <w:p w14:paraId="4BE6B186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00" w:type="dxa"/>
            <w:vAlign w:val="center"/>
          </w:tcPr>
          <w:p w14:paraId="6C353C7E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F78A3" w:rsidRPr="000F78A3" w14:paraId="6D1326CC" w14:textId="77777777" w:rsidTr="000F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335FD9F4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L6-tercile 2</w:t>
            </w:r>
          </w:p>
        </w:tc>
        <w:tc>
          <w:tcPr>
            <w:tcW w:w="1080" w:type="dxa"/>
            <w:vAlign w:val="center"/>
          </w:tcPr>
          <w:p w14:paraId="7F393FB3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90" w:type="dxa"/>
            <w:vAlign w:val="center"/>
          </w:tcPr>
          <w:p w14:paraId="524DC2F7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25976.7</w:t>
            </w:r>
          </w:p>
        </w:tc>
        <w:tc>
          <w:tcPr>
            <w:tcW w:w="1890" w:type="dxa"/>
            <w:vAlign w:val="center"/>
          </w:tcPr>
          <w:p w14:paraId="0C3D7133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3.43 (2.78 to 4.22)</w:t>
            </w:r>
          </w:p>
        </w:tc>
        <w:tc>
          <w:tcPr>
            <w:tcW w:w="2610" w:type="dxa"/>
            <w:vAlign w:val="center"/>
          </w:tcPr>
          <w:p w14:paraId="2C2C617C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.87 (1.32 to 2.65); p &lt; 0.001</w:t>
            </w:r>
          </w:p>
        </w:tc>
        <w:tc>
          <w:tcPr>
            <w:tcW w:w="2700" w:type="dxa"/>
            <w:vAlign w:val="center"/>
          </w:tcPr>
          <w:p w14:paraId="3DA48F1D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.06 (0.71 to 1.58); p = 0.78</w:t>
            </w:r>
          </w:p>
        </w:tc>
      </w:tr>
      <w:tr w:rsidR="000F78A3" w:rsidRPr="000F78A3" w14:paraId="0DE1609F" w14:textId="77777777" w:rsidTr="000F7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12C44318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L6-tercile 3</w:t>
            </w:r>
          </w:p>
        </w:tc>
        <w:tc>
          <w:tcPr>
            <w:tcW w:w="1080" w:type="dxa"/>
            <w:vAlign w:val="center"/>
          </w:tcPr>
          <w:p w14:paraId="0E4EA140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90" w:type="dxa"/>
            <w:vAlign w:val="center"/>
          </w:tcPr>
          <w:p w14:paraId="798CCA32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25130.0</w:t>
            </w:r>
          </w:p>
        </w:tc>
        <w:tc>
          <w:tcPr>
            <w:tcW w:w="1890" w:type="dxa"/>
            <w:vAlign w:val="center"/>
          </w:tcPr>
          <w:p w14:paraId="2935D7FA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6.25 (5.34 to 7.31)</w:t>
            </w:r>
          </w:p>
        </w:tc>
        <w:tc>
          <w:tcPr>
            <w:tcW w:w="2610" w:type="dxa"/>
            <w:vAlign w:val="center"/>
          </w:tcPr>
          <w:p w14:paraId="11AB5662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3.43 (2.49 to 4.73); p &lt; 0.001</w:t>
            </w:r>
          </w:p>
        </w:tc>
        <w:tc>
          <w:tcPr>
            <w:tcW w:w="2700" w:type="dxa"/>
            <w:vAlign w:val="center"/>
          </w:tcPr>
          <w:p w14:paraId="751DA8CB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.55 (1.05 to 2.30); p = 0.029</w:t>
            </w:r>
          </w:p>
        </w:tc>
      </w:tr>
      <w:tr w:rsidR="000F78A3" w:rsidRPr="000F78A3" w14:paraId="49FF2755" w14:textId="77777777" w:rsidTr="000F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1A446465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L-6 as continuous variable</w:t>
            </w:r>
          </w:p>
        </w:tc>
        <w:tc>
          <w:tcPr>
            <w:tcW w:w="1080" w:type="dxa"/>
            <w:vAlign w:val="center"/>
          </w:tcPr>
          <w:p w14:paraId="4CCC25BF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ED0ECEC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01E0016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59F62A7A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.31 (1.24 to 1.40); p &lt; 0.001</w:t>
            </w:r>
          </w:p>
        </w:tc>
        <w:tc>
          <w:tcPr>
            <w:tcW w:w="2700" w:type="dxa"/>
            <w:vAlign w:val="center"/>
          </w:tcPr>
          <w:p w14:paraId="53C86608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.17 (1.07 to 1.29); p = 0.001</w:t>
            </w:r>
          </w:p>
        </w:tc>
      </w:tr>
      <w:tr w:rsidR="000F78A3" w:rsidRPr="000F78A3" w14:paraId="53960D78" w14:textId="77777777" w:rsidTr="000F7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6"/>
            <w:vAlign w:val="center"/>
          </w:tcPr>
          <w:p w14:paraId="5C94CD55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Non-CV mortality</w:t>
            </w:r>
          </w:p>
        </w:tc>
      </w:tr>
      <w:tr w:rsidR="000F78A3" w:rsidRPr="000F78A3" w14:paraId="0C42FBCF" w14:textId="77777777" w:rsidTr="000F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3E8F9B65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L6-tercile 1</w:t>
            </w:r>
          </w:p>
        </w:tc>
        <w:tc>
          <w:tcPr>
            <w:tcW w:w="1080" w:type="dxa"/>
            <w:vAlign w:val="center"/>
          </w:tcPr>
          <w:p w14:paraId="264953A0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990" w:type="dxa"/>
            <w:vAlign w:val="center"/>
          </w:tcPr>
          <w:p w14:paraId="6619E41C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29648.1</w:t>
            </w:r>
          </w:p>
        </w:tc>
        <w:tc>
          <w:tcPr>
            <w:tcW w:w="1890" w:type="dxa"/>
            <w:vAlign w:val="center"/>
          </w:tcPr>
          <w:p w14:paraId="0A50EEDA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5.53 (4.75 to 6.45)</w:t>
            </w:r>
          </w:p>
        </w:tc>
        <w:tc>
          <w:tcPr>
            <w:tcW w:w="2610" w:type="dxa"/>
            <w:vAlign w:val="center"/>
          </w:tcPr>
          <w:p w14:paraId="5DE7CB27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00" w:type="dxa"/>
            <w:vAlign w:val="center"/>
          </w:tcPr>
          <w:p w14:paraId="20698C95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F78A3" w:rsidRPr="000F78A3" w14:paraId="4D8CCB4E" w14:textId="77777777" w:rsidTr="000F7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00C2F936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L6-tercile 2</w:t>
            </w:r>
          </w:p>
        </w:tc>
        <w:tc>
          <w:tcPr>
            <w:tcW w:w="1080" w:type="dxa"/>
            <w:vAlign w:val="center"/>
          </w:tcPr>
          <w:p w14:paraId="52DF4B42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90" w:type="dxa"/>
            <w:vAlign w:val="center"/>
          </w:tcPr>
          <w:p w14:paraId="5B56F71F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27660.6</w:t>
            </w:r>
          </w:p>
        </w:tc>
        <w:tc>
          <w:tcPr>
            <w:tcW w:w="1890" w:type="dxa"/>
            <w:vAlign w:val="center"/>
          </w:tcPr>
          <w:p w14:paraId="325344E4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0.8 (9.69 to 12.1)</w:t>
            </w:r>
          </w:p>
        </w:tc>
        <w:tc>
          <w:tcPr>
            <w:tcW w:w="2610" w:type="dxa"/>
            <w:vAlign w:val="center"/>
          </w:tcPr>
          <w:p w14:paraId="3F86B67F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.99 (1.64 to 2.40); p &lt; 0.001</w:t>
            </w:r>
          </w:p>
        </w:tc>
        <w:tc>
          <w:tcPr>
            <w:tcW w:w="2700" w:type="dxa"/>
            <w:vAlign w:val="center"/>
          </w:tcPr>
          <w:p w14:paraId="2E13ED8B" w14:textId="77777777" w:rsidR="000F78A3" w:rsidRPr="000F78A3" w:rsidRDefault="000F78A3" w:rsidP="00D836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.43 (1.14 to 1.79); p &lt; 0.001</w:t>
            </w:r>
          </w:p>
        </w:tc>
      </w:tr>
      <w:tr w:rsidR="000F78A3" w:rsidRPr="000F78A3" w14:paraId="233EDE63" w14:textId="77777777" w:rsidTr="000F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2D605910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L6-tercile 3</w:t>
            </w:r>
          </w:p>
        </w:tc>
        <w:tc>
          <w:tcPr>
            <w:tcW w:w="1080" w:type="dxa"/>
            <w:vAlign w:val="center"/>
          </w:tcPr>
          <w:p w14:paraId="6445799A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990" w:type="dxa"/>
            <w:vAlign w:val="center"/>
          </w:tcPr>
          <w:p w14:paraId="5856EB06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25663.7</w:t>
            </w:r>
          </w:p>
        </w:tc>
        <w:tc>
          <w:tcPr>
            <w:tcW w:w="1890" w:type="dxa"/>
            <w:vAlign w:val="center"/>
          </w:tcPr>
          <w:p w14:paraId="19833C78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7.2 (15.7 to 18.9)</w:t>
            </w:r>
          </w:p>
        </w:tc>
        <w:tc>
          <w:tcPr>
            <w:tcW w:w="2610" w:type="dxa"/>
            <w:vAlign w:val="center"/>
          </w:tcPr>
          <w:p w14:paraId="5AB381A9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3.20 (2.68 to 3.83); &lt;0.001</w:t>
            </w:r>
          </w:p>
        </w:tc>
        <w:tc>
          <w:tcPr>
            <w:tcW w:w="2700" w:type="dxa"/>
            <w:vAlign w:val="center"/>
          </w:tcPr>
          <w:p w14:paraId="338227D5" w14:textId="77777777" w:rsidR="000F78A3" w:rsidRPr="000F78A3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2.05 (1.65 to 2.56); p &lt; 0.001</w:t>
            </w:r>
          </w:p>
        </w:tc>
      </w:tr>
      <w:tr w:rsidR="000F78A3" w:rsidRPr="000F78A3" w14:paraId="75A8664C" w14:textId="77777777" w:rsidTr="000F7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3DE644CC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L-6 as continuous variable</w:t>
            </w:r>
          </w:p>
        </w:tc>
        <w:tc>
          <w:tcPr>
            <w:tcW w:w="1080" w:type="dxa"/>
            <w:vAlign w:val="center"/>
          </w:tcPr>
          <w:p w14:paraId="45EA0EDD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F491C70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2D4BA98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6607451D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.26 (1.22 to 1.31); p &lt; 0.001</w:t>
            </w:r>
          </w:p>
        </w:tc>
        <w:tc>
          <w:tcPr>
            <w:tcW w:w="2700" w:type="dxa"/>
            <w:vAlign w:val="center"/>
          </w:tcPr>
          <w:p w14:paraId="3FF358F4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.17 (1.11 to 1.23); p &lt; 0.001</w:t>
            </w:r>
          </w:p>
        </w:tc>
      </w:tr>
      <w:tr w:rsidR="000F78A3" w:rsidRPr="000F78A3" w14:paraId="608AC6F2" w14:textId="77777777" w:rsidTr="000F7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6"/>
            <w:vAlign w:val="center"/>
          </w:tcPr>
          <w:p w14:paraId="586973C2" w14:textId="15B6CF9A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ncident heart failure</w:t>
            </w:r>
            <w:r w:rsidR="00D04C7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0F78A3" w:rsidRPr="000F78A3" w14:paraId="0631DBE8" w14:textId="77777777" w:rsidTr="000F7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46FF1A37" w14:textId="77777777" w:rsidR="000F78A3" w:rsidRPr="000F78A3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L6-tercile 1</w:t>
            </w:r>
          </w:p>
        </w:tc>
        <w:tc>
          <w:tcPr>
            <w:tcW w:w="1080" w:type="dxa"/>
            <w:vAlign w:val="center"/>
          </w:tcPr>
          <w:p w14:paraId="439D83D3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0" w:type="dxa"/>
            <w:vAlign w:val="center"/>
          </w:tcPr>
          <w:p w14:paraId="0CD7194F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28799</w:t>
            </w:r>
          </w:p>
        </w:tc>
        <w:tc>
          <w:tcPr>
            <w:tcW w:w="1890" w:type="dxa"/>
            <w:vAlign w:val="center"/>
          </w:tcPr>
          <w:p w14:paraId="32F2B581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2.01 (1.56 to 2.61)</w:t>
            </w:r>
          </w:p>
        </w:tc>
        <w:tc>
          <w:tcPr>
            <w:tcW w:w="2610" w:type="dxa"/>
            <w:vAlign w:val="center"/>
          </w:tcPr>
          <w:p w14:paraId="2429EC7B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700" w:type="dxa"/>
            <w:vAlign w:val="center"/>
          </w:tcPr>
          <w:p w14:paraId="7762039F" w14:textId="77777777" w:rsidR="000F78A3" w:rsidRPr="000F78A3" w:rsidRDefault="000F78A3" w:rsidP="00D836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63C35" w:rsidRPr="000F78A3" w14:paraId="5EBBE71F" w14:textId="77777777" w:rsidTr="00BD6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41CE1166" w14:textId="77777777" w:rsidR="00C63C35" w:rsidRPr="000F78A3" w:rsidRDefault="00C63C35" w:rsidP="00C63C3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L6-tercile 2</w:t>
            </w:r>
          </w:p>
        </w:tc>
        <w:tc>
          <w:tcPr>
            <w:tcW w:w="1080" w:type="dxa"/>
            <w:vAlign w:val="center"/>
          </w:tcPr>
          <w:p w14:paraId="197E3FC9" w14:textId="77777777" w:rsidR="00C63C35" w:rsidRPr="000F78A3" w:rsidRDefault="00C63C35" w:rsidP="00C63C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90" w:type="dxa"/>
            <w:vAlign w:val="center"/>
          </w:tcPr>
          <w:p w14:paraId="1B61D1AC" w14:textId="77777777" w:rsidR="00C63C35" w:rsidRPr="000F78A3" w:rsidRDefault="00C63C35" w:rsidP="00C63C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26865</w:t>
            </w:r>
          </w:p>
        </w:tc>
        <w:tc>
          <w:tcPr>
            <w:tcW w:w="1890" w:type="dxa"/>
            <w:vAlign w:val="center"/>
          </w:tcPr>
          <w:p w14:paraId="12B56A2F" w14:textId="77777777" w:rsidR="00C63C35" w:rsidRPr="000F78A3" w:rsidRDefault="00C63C35" w:rsidP="00C63C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4.58 (3.84 to 5.46)</w:t>
            </w:r>
          </w:p>
        </w:tc>
        <w:tc>
          <w:tcPr>
            <w:tcW w:w="2610" w:type="dxa"/>
            <w:vAlign w:val="center"/>
          </w:tcPr>
          <w:p w14:paraId="54B7577A" w14:textId="7CE8F6EC" w:rsidR="00C63C35" w:rsidRPr="00C63C35" w:rsidRDefault="00C63C35" w:rsidP="00C63C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C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(1.68 to 3.13); &lt;0.001</w:t>
            </w:r>
          </w:p>
        </w:tc>
        <w:tc>
          <w:tcPr>
            <w:tcW w:w="2700" w:type="dxa"/>
            <w:vAlign w:val="center"/>
          </w:tcPr>
          <w:p w14:paraId="18A3CB53" w14:textId="45DB038E" w:rsidR="00C63C35" w:rsidRPr="00C63C35" w:rsidRDefault="00C63C35" w:rsidP="00C63C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C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98 to 2.1); p = 0.065</w:t>
            </w:r>
          </w:p>
        </w:tc>
      </w:tr>
      <w:tr w:rsidR="00C63C35" w:rsidRPr="000F78A3" w14:paraId="6AAFE939" w14:textId="77777777" w:rsidTr="00BD640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699E8466" w14:textId="77777777" w:rsidR="00C63C35" w:rsidRPr="000F78A3" w:rsidRDefault="00C63C35" w:rsidP="00C63C3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L6-tercile 3</w:t>
            </w:r>
          </w:p>
        </w:tc>
        <w:tc>
          <w:tcPr>
            <w:tcW w:w="1080" w:type="dxa"/>
            <w:vAlign w:val="center"/>
          </w:tcPr>
          <w:p w14:paraId="014A2BBA" w14:textId="77777777" w:rsidR="00C63C35" w:rsidRPr="000F78A3" w:rsidRDefault="00C63C35" w:rsidP="00C63C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90" w:type="dxa"/>
            <w:vAlign w:val="center"/>
          </w:tcPr>
          <w:p w14:paraId="157C3CEA" w14:textId="77777777" w:rsidR="00C63C35" w:rsidRPr="000F78A3" w:rsidRDefault="00C63C35" w:rsidP="00C63C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25037</w:t>
            </w:r>
          </w:p>
        </w:tc>
        <w:tc>
          <w:tcPr>
            <w:tcW w:w="1890" w:type="dxa"/>
            <w:vAlign w:val="center"/>
          </w:tcPr>
          <w:p w14:paraId="5A399547" w14:textId="77777777" w:rsidR="00C63C35" w:rsidRPr="000F78A3" w:rsidRDefault="00C63C35" w:rsidP="00C63C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5.95 (5.07 to 6.99)</w:t>
            </w:r>
          </w:p>
        </w:tc>
        <w:tc>
          <w:tcPr>
            <w:tcW w:w="2610" w:type="dxa"/>
            <w:vAlign w:val="center"/>
          </w:tcPr>
          <w:p w14:paraId="6E20B9F1" w14:textId="4F4A971F" w:rsidR="00C63C35" w:rsidRPr="00C63C35" w:rsidRDefault="00C63C35" w:rsidP="00C63C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C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 (2.21 to 4.05); &lt;0.001</w:t>
            </w:r>
          </w:p>
        </w:tc>
        <w:tc>
          <w:tcPr>
            <w:tcW w:w="2700" w:type="dxa"/>
            <w:vAlign w:val="center"/>
          </w:tcPr>
          <w:p w14:paraId="788A3F6B" w14:textId="06991A61" w:rsidR="00C63C35" w:rsidRPr="00C63C35" w:rsidRDefault="00C63C35" w:rsidP="00C63C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C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99 to 2.19); p = 0.054</w:t>
            </w:r>
          </w:p>
        </w:tc>
      </w:tr>
      <w:tr w:rsidR="00C63C35" w:rsidRPr="000F78A3" w14:paraId="4F797D0A" w14:textId="77777777" w:rsidTr="00BD6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79932B8F" w14:textId="77777777" w:rsidR="00C63C35" w:rsidRPr="000F78A3" w:rsidRDefault="00C63C35" w:rsidP="00C63C3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8A3">
              <w:rPr>
                <w:rFonts w:ascii="Times New Roman" w:hAnsi="Times New Roman" w:cs="Times New Roman"/>
                <w:sz w:val="20"/>
                <w:szCs w:val="20"/>
              </w:rPr>
              <w:t>IL-6 as continuous variable</w:t>
            </w:r>
          </w:p>
        </w:tc>
        <w:tc>
          <w:tcPr>
            <w:tcW w:w="1080" w:type="dxa"/>
            <w:vAlign w:val="center"/>
          </w:tcPr>
          <w:p w14:paraId="1DFB16D2" w14:textId="77777777" w:rsidR="00C63C35" w:rsidRPr="000F78A3" w:rsidRDefault="00C63C35" w:rsidP="00C63C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4A73228" w14:textId="77777777" w:rsidR="00C63C35" w:rsidRPr="000F78A3" w:rsidRDefault="00C63C35" w:rsidP="00C63C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D3C0764" w14:textId="77777777" w:rsidR="00C63C35" w:rsidRPr="000F78A3" w:rsidRDefault="00C63C35" w:rsidP="00C63C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62F45F84" w14:textId="19E1053A" w:rsidR="00C63C35" w:rsidRPr="00C63C35" w:rsidRDefault="00C63C35" w:rsidP="00C63C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C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20 to 1.34); p &lt; 0.001</w:t>
            </w:r>
          </w:p>
        </w:tc>
        <w:tc>
          <w:tcPr>
            <w:tcW w:w="2700" w:type="dxa"/>
            <w:vAlign w:val="center"/>
          </w:tcPr>
          <w:p w14:paraId="54014323" w14:textId="4D144269" w:rsidR="00C63C35" w:rsidRPr="00C63C35" w:rsidRDefault="00C63C35" w:rsidP="00C63C3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C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1 to 1.22); p = 0.024</w:t>
            </w:r>
          </w:p>
        </w:tc>
      </w:tr>
    </w:tbl>
    <w:p w14:paraId="02BED4FC" w14:textId="77777777" w:rsidR="000F78A3" w:rsidRPr="000F78A3" w:rsidRDefault="000F78A3" w:rsidP="000F78A3">
      <w:pPr>
        <w:rPr>
          <w:rFonts w:ascii="Times New Roman" w:hAnsi="Times New Roman" w:cs="Times New Roman"/>
          <w:sz w:val="20"/>
          <w:szCs w:val="20"/>
        </w:rPr>
      </w:pPr>
    </w:p>
    <w:p w14:paraId="6DFD6DAF" w14:textId="77777777" w:rsidR="000F78A3" w:rsidRPr="000F78A3" w:rsidRDefault="000F78A3" w:rsidP="000F78A3">
      <w:pPr>
        <w:rPr>
          <w:rFonts w:ascii="Times New Roman" w:hAnsi="Times New Roman" w:cs="Times New Roman"/>
          <w:sz w:val="20"/>
          <w:szCs w:val="20"/>
        </w:rPr>
      </w:pPr>
      <w:r w:rsidRPr="000F78A3">
        <w:rPr>
          <w:rFonts w:ascii="Times New Roman" w:hAnsi="Times New Roman" w:cs="Times New Roman"/>
          <w:sz w:val="20"/>
          <w:szCs w:val="20"/>
        </w:rPr>
        <w:t xml:space="preserve">*Model 1 was crude (unadjusted) </w:t>
      </w:r>
    </w:p>
    <w:p w14:paraId="3CCDBE37" w14:textId="68BD9814" w:rsidR="00D04C73" w:rsidRPr="000F78A3" w:rsidRDefault="000F78A3" w:rsidP="000F78A3">
      <w:pPr>
        <w:rPr>
          <w:rFonts w:ascii="Times New Roman" w:hAnsi="Times New Roman" w:cs="Times New Roman"/>
          <w:sz w:val="20"/>
          <w:szCs w:val="20"/>
        </w:rPr>
      </w:pPr>
      <w:r w:rsidRPr="000F78A3">
        <w:rPr>
          <w:rFonts w:ascii="Times New Roman" w:hAnsi="Times New Roman" w:cs="Times New Roman"/>
          <w:sz w:val="20"/>
          <w:szCs w:val="20"/>
        </w:rPr>
        <w:t xml:space="preserve">**Model 2 adjusted for age at baseline, sex, race/ethnicity, current smoking, family history of CHD, waist circumference, systolic blood pressure, total cholesterol, HDL cholesterol, LDL cholesterol, diabetes, hypertension, aspirin use, anti-hypertensive medication use, insulin use, statin use, troponin T, and NT-proBNP (all assessed at baseline).  </w:t>
      </w:r>
      <w:r w:rsidR="00D04C73">
        <w:rPr>
          <w:rFonts w:ascii="Times New Roman" w:hAnsi="Times New Roman" w:cs="Times New Roman"/>
          <w:sz w:val="20"/>
          <w:szCs w:val="20"/>
        </w:rPr>
        <w:t>.</w:t>
      </w:r>
    </w:p>
    <w:p w14:paraId="10D9FB76" w14:textId="77777777" w:rsidR="000F78A3" w:rsidRPr="000F78A3" w:rsidRDefault="000F78A3" w:rsidP="000F78A3">
      <w:pPr>
        <w:rPr>
          <w:rFonts w:ascii="Times New Roman" w:hAnsi="Times New Roman" w:cs="Times New Roman"/>
          <w:sz w:val="20"/>
          <w:szCs w:val="20"/>
        </w:rPr>
      </w:pPr>
      <w:r w:rsidRPr="000F78A3">
        <w:rPr>
          <w:rFonts w:ascii="Times New Roman" w:hAnsi="Times New Roman" w:cs="Times New Roman"/>
          <w:sz w:val="20"/>
          <w:szCs w:val="20"/>
        </w:rPr>
        <w:t>Abbreviations: CI = confidence interval; CVD = Cardiovascular disease; HDL = high density lipoprotein; HR = hazard ratio; LDL = low density lipoprotein.</w:t>
      </w:r>
    </w:p>
    <w:p w14:paraId="344E3BAE" w14:textId="77777777" w:rsidR="005902CB" w:rsidRPr="000F78A3" w:rsidRDefault="005902CB">
      <w:pPr>
        <w:rPr>
          <w:rFonts w:ascii="Times New Roman" w:hAnsi="Times New Roman" w:cs="Times New Roman"/>
          <w:sz w:val="20"/>
          <w:szCs w:val="20"/>
        </w:rPr>
      </w:pPr>
    </w:p>
    <w:p w14:paraId="0E7C1136" w14:textId="77777777" w:rsidR="000F78A3" w:rsidRPr="000F78A3" w:rsidRDefault="000F78A3">
      <w:pPr>
        <w:rPr>
          <w:rFonts w:ascii="Times New Roman" w:hAnsi="Times New Roman" w:cs="Times New Roman"/>
          <w:sz w:val="20"/>
          <w:szCs w:val="20"/>
        </w:rPr>
      </w:pPr>
    </w:p>
    <w:p w14:paraId="72C1170C" w14:textId="1C212344" w:rsidR="000F78A3" w:rsidRPr="000F78A3" w:rsidRDefault="000F78A3" w:rsidP="000F78A3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0F78A3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3000DF">
        <w:rPr>
          <w:rFonts w:ascii="Times New Roman" w:hAnsi="Times New Roman" w:cs="Times New Roman"/>
          <w:b/>
          <w:bCs/>
          <w:sz w:val="20"/>
          <w:szCs w:val="20"/>
        </w:rPr>
        <w:t>AL</w:t>
      </w:r>
      <w:r w:rsidRPr="000F78A3">
        <w:rPr>
          <w:rFonts w:ascii="Times New Roman" w:hAnsi="Times New Roman" w:cs="Times New Roman"/>
          <w:b/>
          <w:bCs/>
          <w:sz w:val="20"/>
          <w:szCs w:val="20"/>
        </w:rPr>
        <w:t xml:space="preserve"> TABLE 2</w:t>
      </w:r>
      <w:r w:rsidRPr="000F78A3">
        <w:rPr>
          <w:rFonts w:ascii="Times New Roman" w:hAnsi="Times New Roman" w:cs="Times New Roman"/>
          <w:sz w:val="20"/>
          <w:szCs w:val="20"/>
        </w:rPr>
        <w:t xml:space="preserve">: Association between incident heart failure and IL-6 levels using a competing risk analysis. </w:t>
      </w:r>
      <w:r w:rsidRPr="000F78A3">
        <w:rPr>
          <w:rFonts w:ascii="Times New Roman" w:hAnsi="Times New Roman" w:cs="Times New Roman"/>
          <w:sz w:val="20"/>
          <w:szCs w:val="20"/>
        </w:rPr>
        <w:br/>
      </w:r>
      <w:r w:rsidRPr="000F78A3">
        <w:rPr>
          <w:rFonts w:ascii="Times New Roman" w:hAnsi="Times New Roman" w:cs="Times New Roman"/>
          <w:sz w:val="20"/>
          <w:szCs w:val="20"/>
        </w:rPr>
        <w:br/>
      </w:r>
    </w:p>
    <w:tbl>
      <w:tblPr>
        <w:tblStyle w:val="PlainTable1"/>
        <w:tblW w:w="10635" w:type="dxa"/>
        <w:jc w:val="center"/>
        <w:tblLayout w:type="fixed"/>
        <w:tblLook w:val="04A0" w:firstRow="1" w:lastRow="0" w:firstColumn="1" w:lastColumn="0" w:noHBand="0" w:noVBand="1"/>
      </w:tblPr>
      <w:tblGrid>
        <w:gridCol w:w="1899"/>
        <w:gridCol w:w="2087"/>
        <w:gridCol w:w="2188"/>
        <w:gridCol w:w="2277"/>
        <w:gridCol w:w="2184"/>
      </w:tblGrid>
      <w:tr w:rsidR="000F78A3" w:rsidRPr="00897F44" w14:paraId="72779006" w14:textId="77777777" w:rsidTr="00897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5" w:type="dxa"/>
            <w:gridSpan w:val="5"/>
            <w:vAlign w:val="center"/>
          </w:tcPr>
          <w:p w14:paraId="749E2829" w14:textId="77777777" w:rsidR="000F78A3" w:rsidRPr="00897F44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 xml:space="preserve">Incident Heart Failure </w:t>
            </w:r>
          </w:p>
        </w:tc>
      </w:tr>
      <w:tr w:rsidR="000F78A3" w:rsidRPr="00897F44" w14:paraId="281CDDE7" w14:textId="77777777" w:rsidTr="0089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Align w:val="center"/>
          </w:tcPr>
          <w:p w14:paraId="6FDD1C01" w14:textId="77777777" w:rsidR="000F78A3" w:rsidRPr="00897F44" w:rsidRDefault="000F78A3" w:rsidP="00D8360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5" w:type="dxa"/>
            <w:gridSpan w:val="2"/>
            <w:vAlign w:val="center"/>
          </w:tcPr>
          <w:p w14:paraId="10884CE0" w14:textId="77777777" w:rsidR="000F78A3" w:rsidRPr="00897F44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Crude Analysis</w:t>
            </w:r>
          </w:p>
        </w:tc>
        <w:tc>
          <w:tcPr>
            <w:tcW w:w="4461" w:type="dxa"/>
            <w:gridSpan w:val="2"/>
            <w:vAlign w:val="center"/>
          </w:tcPr>
          <w:p w14:paraId="57F9E040" w14:textId="77777777" w:rsidR="000F78A3" w:rsidRPr="00897F44" w:rsidRDefault="000F78A3" w:rsidP="00D836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Competing risk analysis using all-cause mortality</w:t>
            </w:r>
          </w:p>
        </w:tc>
      </w:tr>
      <w:tr w:rsidR="00897F44" w:rsidRPr="00897F44" w14:paraId="78CF8BA9" w14:textId="77777777" w:rsidTr="00897F44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vAlign w:val="center"/>
          </w:tcPr>
          <w:p w14:paraId="1475CF7D" w14:textId="77777777" w:rsidR="00897F44" w:rsidRPr="00897F44" w:rsidRDefault="00897F44" w:rsidP="003B65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Tercile groups</w:t>
            </w:r>
          </w:p>
        </w:tc>
        <w:tc>
          <w:tcPr>
            <w:tcW w:w="2087" w:type="dxa"/>
            <w:vAlign w:val="center"/>
          </w:tcPr>
          <w:p w14:paraId="06A5B3DF" w14:textId="77777777" w:rsidR="00897F44" w:rsidRPr="00897F44" w:rsidRDefault="00897F44" w:rsidP="003B65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DF2341A" w14:textId="77777777" w:rsidR="00897F44" w:rsidRPr="00897F44" w:rsidRDefault="00897F44" w:rsidP="003B65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HR (95% CI); p-value</w:t>
            </w:r>
          </w:p>
          <w:p w14:paraId="6FC584DC" w14:textId="77777777" w:rsidR="00897F44" w:rsidRPr="00897F44" w:rsidRDefault="00897F44" w:rsidP="003B65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8" w:type="dxa"/>
            <w:vAlign w:val="center"/>
          </w:tcPr>
          <w:p w14:paraId="0786EDB4" w14:textId="3ADA9BC7" w:rsidR="00897F44" w:rsidRPr="00897F44" w:rsidRDefault="00897F44" w:rsidP="003B65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HR (95% CI); p-value</w:t>
            </w:r>
          </w:p>
        </w:tc>
        <w:tc>
          <w:tcPr>
            <w:tcW w:w="2277" w:type="dxa"/>
            <w:vAlign w:val="center"/>
          </w:tcPr>
          <w:p w14:paraId="5E59B694" w14:textId="77777777" w:rsidR="00897F44" w:rsidRPr="00897F44" w:rsidRDefault="00897F44" w:rsidP="003B65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2BE41B4" w14:textId="77777777" w:rsidR="00897F44" w:rsidRPr="00897F44" w:rsidRDefault="00897F44" w:rsidP="003B65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HR (95% CI); p-value</w:t>
            </w:r>
          </w:p>
          <w:p w14:paraId="47EB6C7C" w14:textId="77777777" w:rsidR="00897F44" w:rsidRPr="00897F44" w:rsidRDefault="00897F44" w:rsidP="003B65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4" w:type="dxa"/>
            <w:vAlign w:val="center"/>
          </w:tcPr>
          <w:p w14:paraId="2DAD9F93" w14:textId="77777777" w:rsidR="00897F44" w:rsidRPr="00897F44" w:rsidRDefault="00897F44" w:rsidP="003B65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HR (95% CI); p-value</w:t>
            </w:r>
          </w:p>
        </w:tc>
      </w:tr>
      <w:tr w:rsidR="00897F44" w:rsidRPr="00897F44" w14:paraId="372F1F83" w14:textId="77777777" w:rsidTr="0089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</w:tcPr>
          <w:p w14:paraId="4D2DDA9D" w14:textId="77777777" w:rsidR="00897F44" w:rsidRPr="00897F44" w:rsidRDefault="00897F44" w:rsidP="003B65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vAlign w:val="center"/>
          </w:tcPr>
          <w:p w14:paraId="73289B6A" w14:textId="77777777" w:rsidR="00897F44" w:rsidRPr="00897F44" w:rsidRDefault="00897F44" w:rsidP="003B65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897F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8" w:type="dxa"/>
            <w:vAlign w:val="center"/>
          </w:tcPr>
          <w:p w14:paraId="77DF1E4D" w14:textId="77777777" w:rsidR="00897F44" w:rsidRPr="00897F44" w:rsidRDefault="00897F44" w:rsidP="003B65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897F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2277" w:type="dxa"/>
            <w:vAlign w:val="center"/>
          </w:tcPr>
          <w:p w14:paraId="459A6649" w14:textId="77777777" w:rsidR="00897F44" w:rsidRPr="00897F44" w:rsidRDefault="00897F44" w:rsidP="003B65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897F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84" w:type="dxa"/>
            <w:vAlign w:val="center"/>
          </w:tcPr>
          <w:p w14:paraId="4F52D12A" w14:textId="77777777" w:rsidR="00897F44" w:rsidRPr="00897F44" w:rsidRDefault="00897F44" w:rsidP="003B65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897F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*</w:t>
            </w:r>
          </w:p>
        </w:tc>
      </w:tr>
      <w:tr w:rsidR="00897F44" w:rsidRPr="00897F44" w14:paraId="3411F0A2" w14:textId="77777777" w:rsidTr="00897F44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Align w:val="center"/>
          </w:tcPr>
          <w:p w14:paraId="25D8A39B" w14:textId="77777777" w:rsidR="00897F44" w:rsidRPr="00897F44" w:rsidRDefault="00897F44" w:rsidP="003B65A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IL6-tercile 1</w:t>
            </w:r>
          </w:p>
        </w:tc>
        <w:tc>
          <w:tcPr>
            <w:tcW w:w="2087" w:type="dxa"/>
            <w:vAlign w:val="center"/>
          </w:tcPr>
          <w:p w14:paraId="030941EF" w14:textId="77777777" w:rsidR="00897F44" w:rsidRPr="00897F44" w:rsidRDefault="00897F44" w:rsidP="003B65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88" w:type="dxa"/>
            <w:vAlign w:val="center"/>
          </w:tcPr>
          <w:p w14:paraId="15333263" w14:textId="77777777" w:rsidR="00897F44" w:rsidRPr="00897F44" w:rsidRDefault="00897F44" w:rsidP="003B65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77" w:type="dxa"/>
            <w:vAlign w:val="center"/>
          </w:tcPr>
          <w:p w14:paraId="6820BB29" w14:textId="77777777" w:rsidR="00897F44" w:rsidRPr="00897F44" w:rsidRDefault="00897F44" w:rsidP="003B65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84" w:type="dxa"/>
            <w:vAlign w:val="center"/>
          </w:tcPr>
          <w:p w14:paraId="4AB8F168" w14:textId="77777777" w:rsidR="00897F44" w:rsidRPr="00897F44" w:rsidRDefault="00897F44" w:rsidP="003B65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C6523" w:rsidRPr="00897F44" w14:paraId="6478E20E" w14:textId="77777777" w:rsidTr="0089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Align w:val="center"/>
          </w:tcPr>
          <w:p w14:paraId="2F494621" w14:textId="77777777" w:rsidR="00EC6523" w:rsidRPr="00897F44" w:rsidRDefault="00EC6523" w:rsidP="00EC65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IL6-tercile 2</w:t>
            </w:r>
          </w:p>
        </w:tc>
        <w:tc>
          <w:tcPr>
            <w:tcW w:w="2087" w:type="dxa"/>
            <w:vAlign w:val="center"/>
          </w:tcPr>
          <w:p w14:paraId="29141A36" w14:textId="77777777" w:rsidR="00EC6523" w:rsidRPr="00897F44" w:rsidRDefault="00EC6523" w:rsidP="00EC6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2.29 (1.68 to 3.13); &lt;0.001</w:t>
            </w:r>
          </w:p>
        </w:tc>
        <w:tc>
          <w:tcPr>
            <w:tcW w:w="2188" w:type="dxa"/>
            <w:vAlign w:val="center"/>
          </w:tcPr>
          <w:p w14:paraId="033E4244" w14:textId="77777777" w:rsidR="00EC6523" w:rsidRPr="00897F44" w:rsidRDefault="00EC6523" w:rsidP="00EC6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1.43 (0.98 to 2.1); p = 0.065</w:t>
            </w:r>
          </w:p>
        </w:tc>
        <w:tc>
          <w:tcPr>
            <w:tcW w:w="2277" w:type="dxa"/>
          </w:tcPr>
          <w:p w14:paraId="0680EA79" w14:textId="61FBF654" w:rsidR="00EC6523" w:rsidRPr="00897F44" w:rsidRDefault="00EC6523" w:rsidP="00EC6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2.18 (1.59 to 2.98); p &lt; 0.001</w:t>
            </w:r>
          </w:p>
        </w:tc>
        <w:tc>
          <w:tcPr>
            <w:tcW w:w="2184" w:type="dxa"/>
          </w:tcPr>
          <w:p w14:paraId="1AAFC72E" w14:textId="1A25E0F1" w:rsidR="00EC6523" w:rsidRPr="00897F44" w:rsidRDefault="00EC6523" w:rsidP="00EC6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1.39 (0.92 to 2.11); p = 0.12</w:t>
            </w:r>
          </w:p>
        </w:tc>
      </w:tr>
      <w:tr w:rsidR="00EC6523" w:rsidRPr="00897F44" w14:paraId="311DD7F3" w14:textId="77777777" w:rsidTr="00897F44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Align w:val="center"/>
          </w:tcPr>
          <w:p w14:paraId="0C852E11" w14:textId="77777777" w:rsidR="00EC6523" w:rsidRPr="00897F44" w:rsidRDefault="00EC6523" w:rsidP="00EC65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IL6-tercile 3</w:t>
            </w:r>
          </w:p>
        </w:tc>
        <w:tc>
          <w:tcPr>
            <w:tcW w:w="2087" w:type="dxa"/>
            <w:vAlign w:val="center"/>
          </w:tcPr>
          <w:p w14:paraId="6C44F08E" w14:textId="77777777" w:rsidR="00EC6523" w:rsidRPr="00897F44" w:rsidRDefault="00EC6523" w:rsidP="00EC6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2.99 (2.21 to 4.05); &lt;0.001</w:t>
            </w:r>
          </w:p>
        </w:tc>
        <w:tc>
          <w:tcPr>
            <w:tcW w:w="2188" w:type="dxa"/>
            <w:vAlign w:val="center"/>
          </w:tcPr>
          <w:p w14:paraId="2BCD6223" w14:textId="77777777" w:rsidR="00EC6523" w:rsidRPr="00897F44" w:rsidRDefault="00EC6523" w:rsidP="00EC6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1.48 (0.99 to 2.19); p = 0.054</w:t>
            </w:r>
          </w:p>
        </w:tc>
        <w:tc>
          <w:tcPr>
            <w:tcW w:w="2277" w:type="dxa"/>
          </w:tcPr>
          <w:p w14:paraId="013A976F" w14:textId="3A332AA9" w:rsidR="00EC6523" w:rsidRPr="00897F44" w:rsidRDefault="00EC6523" w:rsidP="00EC6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1.64 (1.41 to 1.91); p &lt; 0.001</w:t>
            </w:r>
          </w:p>
        </w:tc>
        <w:tc>
          <w:tcPr>
            <w:tcW w:w="2184" w:type="dxa"/>
          </w:tcPr>
          <w:p w14:paraId="3FD03213" w14:textId="57F85635" w:rsidR="00EC6523" w:rsidRPr="00897F44" w:rsidRDefault="00EC6523" w:rsidP="00EC65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1.10 (0.90 to 1.36); p = 0.33</w:t>
            </w:r>
          </w:p>
        </w:tc>
      </w:tr>
      <w:tr w:rsidR="00EC6523" w:rsidRPr="00897F44" w14:paraId="51BBE99A" w14:textId="77777777" w:rsidTr="0089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Align w:val="center"/>
          </w:tcPr>
          <w:p w14:paraId="60F24A6F" w14:textId="77777777" w:rsidR="00EC6523" w:rsidRPr="00897F44" w:rsidRDefault="00EC6523" w:rsidP="00EC65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IL-6 as continuous variable</w:t>
            </w:r>
          </w:p>
        </w:tc>
        <w:tc>
          <w:tcPr>
            <w:tcW w:w="2087" w:type="dxa"/>
            <w:vAlign w:val="center"/>
          </w:tcPr>
          <w:p w14:paraId="4A1E7744" w14:textId="77777777" w:rsidR="00EC6523" w:rsidRPr="00897F44" w:rsidRDefault="00EC6523" w:rsidP="00EC6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1.27 (1.20 to 1.34); p &lt; 0.001</w:t>
            </w:r>
          </w:p>
        </w:tc>
        <w:tc>
          <w:tcPr>
            <w:tcW w:w="2188" w:type="dxa"/>
            <w:vAlign w:val="center"/>
          </w:tcPr>
          <w:p w14:paraId="0DD2379C" w14:textId="77777777" w:rsidR="00EC6523" w:rsidRPr="00897F44" w:rsidRDefault="00EC6523" w:rsidP="00EC6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1.11 (1.01 to 1.22); p = 0.024</w:t>
            </w:r>
          </w:p>
        </w:tc>
        <w:tc>
          <w:tcPr>
            <w:tcW w:w="2277" w:type="dxa"/>
          </w:tcPr>
          <w:p w14:paraId="54AC0F39" w14:textId="6D100DA9" w:rsidR="00EC6523" w:rsidRPr="00897F44" w:rsidRDefault="00EC6523" w:rsidP="00EC6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1.24 (1.18 to 1.31); p &lt; 0.001</w:t>
            </w:r>
          </w:p>
        </w:tc>
        <w:tc>
          <w:tcPr>
            <w:tcW w:w="2184" w:type="dxa"/>
          </w:tcPr>
          <w:p w14:paraId="67D0D658" w14:textId="1BE90781" w:rsidR="00EC6523" w:rsidRPr="00897F44" w:rsidRDefault="00EC6523" w:rsidP="00EC65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F44">
              <w:rPr>
                <w:rFonts w:ascii="Times New Roman" w:hAnsi="Times New Roman" w:cs="Times New Roman"/>
                <w:sz w:val="20"/>
                <w:szCs w:val="20"/>
              </w:rPr>
              <w:t>1.08 (0.99 to 1.18); p = 0.085</w:t>
            </w:r>
          </w:p>
        </w:tc>
      </w:tr>
    </w:tbl>
    <w:p w14:paraId="18378A00" w14:textId="1E0CF9EC" w:rsidR="000F78A3" w:rsidRDefault="000F78A3">
      <w:pPr>
        <w:rPr>
          <w:rFonts w:ascii="Times New Roman" w:hAnsi="Times New Roman" w:cs="Times New Roman"/>
          <w:sz w:val="20"/>
          <w:szCs w:val="20"/>
        </w:rPr>
      </w:pPr>
    </w:p>
    <w:p w14:paraId="46E38636" w14:textId="77777777" w:rsidR="00897F44" w:rsidRPr="000F78A3" w:rsidRDefault="00897F44" w:rsidP="00897F44">
      <w:pPr>
        <w:rPr>
          <w:rFonts w:ascii="Times New Roman" w:hAnsi="Times New Roman" w:cs="Times New Roman"/>
          <w:sz w:val="20"/>
          <w:szCs w:val="20"/>
        </w:rPr>
      </w:pPr>
      <w:r w:rsidRPr="000F78A3">
        <w:rPr>
          <w:rFonts w:ascii="Times New Roman" w:hAnsi="Times New Roman" w:cs="Times New Roman"/>
          <w:sz w:val="20"/>
          <w:szCs w:val="20"/>
        </w:rPr>
        <w:t xml:space="preserve">*Model 1 was crude (unadjusted) </w:t>
      </w:r>
    </w:p>
    <w:p w14:paraId="21A0A441" w14:textId="77777777" w:rsidR="00897F44" w:rsidRDefault="00897F44" w:rsidP="00897F44">
      <w:pPr>
        <w:rPr>
          <w:rFonts w:ascii="Times New Roman" w:hAnsi="Times New Roman" w:cs="Times New Roman"/>
          <w:sz w:val="20"/>
          <w:szCs w:val="20"/>
        </w:rPr>
      </w:pPr>
      <w:r w:rsidRPr="000F78A3">
        <w:rPr>
          <w:rFonts w:ascii="Times New Roman" w:hAnsi="Times New Roman" w:cs="Times New Roman"/>
          <w:sz w:val="20"/>
          <w:szCs w:val="20"/>
        </w:rPr>
        <w:t xml:space="preserve">**Model 2 adjusted for age at baseline, sex, race/ethnicity, current smoking, family history of CHD, waist circumference, systolic blood pressure, total cholesterol, HDL cholesterol, LDL cholesterol, diabetes, hypertension, aspirin use, anti-hypertensive medication use, insulin use, statin use, troponin T, and NT-proBNP (all assessed at baseline).  </w:t>
      </w:r>
    </w:p>
    <w:p w14:paraId="5717CB6A" w14:textId="77777777" w:rsidR="00897F44" w:rsidRPr="000F78A3" w:rsidRDefault="00897F44">
      <w:pPr>
        <w:rPr>
          <w:rFonts w:ascii="Times New Roman" w:hAnsi="Times New Roman" w:cs="Times New Roman"/>
          <w:sz w:val="20"/>
          <w:szCs w:val="20"/>
        </w:rPr>
      </w:pPr>
    </w:p>
    <w:sectPr w:rsidR="00897F44" w:rsidRPr="000F78A3" w:rsidSect="00B74A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8A3"/>
    <w:rsid w:val="000E5E9C"/>
    <w:rsid w:val="000F78A3"/>
    <w:rsid w:val="00213969"/>
    <w:rsid w:val="002713D1"/>
    <w:rsid w:val="003000DF"/>
    <w:rsid w:val="00307BD1"/>
    <w:rsid w:val="00451DFE"/>
    <w:rsid w:val="004529B4"/>
    <w:rsid w:val="004A25AD"/>
    <w:rsid w:val="005902CB"/>
    <w:rsid w:val="006809E2"/>
    <w:rsid w:val="00770826"/>
    <w:rsid w:val="00783E10"/>
    <w:rsid w:val="00897F44"/>
    <w:rsid w:val="00A54BE0"/>
    <w:rsid w:val="00AE3AC9"/>
    <w:rsid w:val="00B74AA3"/>
    <w:rsid w:val="00C63C35"/>
    <w:rsid w:val="00D04C73"/>
    <w:rsid w:val="00D81184"/>
    <w:rsid w:val="00DA7240"/>
    <w:rsid w:val="00E62A35"/>
    <w:rsid w:val="00E841C5"/>
    <w:rsid w:val="00EC6523"/>
    <w:rsid w:val="00F9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FC486"/>
  <w15:chartTrackingRefBased/>
  <w15:docId w15:val="{ACBCF6E8-61C1-CA41-81EF-8DFD81BA5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8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F78A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C6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ha Khawaja</dc:creator>
  <cp:keywords/>
  <dc:description/>
  <cp:lastModifiedBy>Stoia, Jennifer A. (ELS-HBE)</cp:lastModifiedBy>
  <cp:revision>4</cp:revision>
  <dcterms:created xsi:type="dcterms:W3CDTF">2024-05-10T13:52:00Z</dcterms:created>
  <dcterms:modified xsi:type="dcterms:W3CDTF">2024-07-03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03T17:59:3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89a9404-2031-4cd4-8c8c-2659ed740df7</vt:lpwstr>
  </property>
  <property fmtid="{D5CDD505-2E9C-101B-9397-08002B2CF9AE}" pid="8" name="MSIP_Label_549ac42a-3eb4-4074-b885-aea26bd6241e_ContentBits">
    <vt:lpwstr>0</vt:lpwstr>
  </property>
</Properties>
</file>